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2"/>
        <w:gridCol w:w="1061"/>
        <w:gridCol w:w="960"/>
        <w:gridCol w:w="960"/>
      </w:tblGrid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ene Titl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ene Symb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ene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ncrease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solic acyl-CoA thioesteras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t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wth arrest specific 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s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8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hydroxy-3-methylglutaryl-Coenzyme A synthase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mgc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P450, family 2, subfamily e, polypeptid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p2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kyrin repeat domain 1 (cardiac muscle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k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thelial cell-specific molecul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s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tochondrial acyl-CoA thioesteras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t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2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gnancy-induced growth inhibito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kl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karyotic translation initiation factor 4E binding prote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if4e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osine monophosphate deaminase 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p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partite motif-containing 6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rim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sulin induced gen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ns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T/enhancer binding protein (C/EBP), delt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b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sculoskeletal, embryonic nuclear prote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t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teomodul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7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box only protein 3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bxo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1-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1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vin containing monooxygenase 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mo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idylinositol 3-kinase, C2 domain containing, gamma polypeptid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ik3c2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creted phosphoprote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 (or cysteine) proteinase inhibitor, clade E, member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rpin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D homolog 7 (Drosophila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dh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 finger protein 3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nf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3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prote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up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maf musculoaponeurotic fibrosarcoma oncogene family, protein K (avian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f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elocytomatosis viral oncogene homolog (avian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protein (transmembrane) nm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pn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hepsin 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ts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ystallin, lamda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pocalin 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cn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yl oxida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o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ate cysteine ligase, modifier subuni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cl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7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,5'-oligoadenylate synthetase 1, 40/46kD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a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2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sulin-like growth factor 1 recepto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gf1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uloplasm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4-dienoyl CoA reductase 1, mitochondria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c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oline kinase alph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h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agulation factor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aptojanin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ynj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 racema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r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b associated prote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spb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ermidine/spermine N1-acetyl transfera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2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sitas B-lineage lymphoma 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b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al-specificity tyrosine-(Y)-phosphorylation regulated kinase 1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yrk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ormation related protein 53 inducible nuclear prote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rp53in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7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dehyde oxidas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o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stosom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qst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50 (cytochrome) oxidoreducta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rotubule-associated protein 1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p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ome (prosome, macropain) activator subunit 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me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8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eloid differentiation primary response gene 1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d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oporin lik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up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bulin, beta,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ub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inogen-like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g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anine nucleotide binding protein-like 3 (nucleolar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n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crease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ristoylated alanine rich protein kinase C substrat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rck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serine aminotransferas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hydrolipoamide S-acetyltransferase (E2 component of pyruvate dehydrogenase complex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l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glucomutas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g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ctate dehydrogenase 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d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methylarginine dimethylaminohydrolas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da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glycerate mutase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ga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anylate nucleotide binding protein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shi-repeat-containing prote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rp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ylate cyclase 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dcy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methyl-Q 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q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vectin-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lek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V, alpha 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5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-binding cassette, sub-family D (ALD), member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bc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ceptor (calcitonin) activity modifying prote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am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togen-activated protein kinase kinase 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p2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anidinoacetate methyltransfera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m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ylase 1, salivar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y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listatin-like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st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l-3-phosphate dehydrogenase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p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V, alpha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5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5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ograft inflammatory factor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i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4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iculon 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7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xylesterase 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-Mullerian hormone type 2 recepto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mh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kine (C-X-C motif) ligand 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xcl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 (or cysteine) proteinase inhibitor, clade H, member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rpin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Pase, IMAP family member 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ima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6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37 (glycerol-6-phosphate transporter), member 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c37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 proto-oncogen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e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lista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-CoA synthetase long-chain family member 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sl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creted acidic cysteine rich glycoprote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ar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illin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b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collagen C-proteinase enhancer prote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col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valbum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va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collagen, type I, alpha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1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calc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g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1, alpha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1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fructokinase, liver, B-typ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fk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7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III, alpha 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3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6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7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nocarboxylate transporte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c16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7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quaporin 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q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9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xypeptidase A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p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4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25 (mitochondrial carrier, phosphate carrier), member 2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c25a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6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ronat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n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8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elin, AGTRL1 ligan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p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5.8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raminidase 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eu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5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inol binding protein 4, plasm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6</w:t>
            </w:r>
          </w:p>
        </w:tc>
      </w:tr>
      <w:tr>
        <w:trPr>
          <w:trHeight w:val="255" w:hRule="atLeast"/>
        </w:trPr>
        <w:tc>
          <w:tcPr>
            <w:tcW w:w="60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ronal regeneration related prote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re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8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2.9</w:t>
            </w:r>
          </w:p>
        </w:tc>
      </w:tr>
    </w:tbl>
    <w:p>
      <w:pPr>
        <w:pStyle w:val="Normal"/>
        <w:widowControl w:val="false"/>
        <w:rPr>
          <w:color w:val="000000"/>
        </w:rPr>
      </w:pPr>
      <w:r>
        <w:rPr>
          <w:color w:val="000000"/>
        </w:rPr>
        <w:tab/>
        <w:tab/>
        <w:tab/>
      </w:r>
    </w:p>
    <w:p>
      <w:pPr>
        <w:pStyle w:val="Normal"/>
        <w:widowControl w:val="false"/>
        <w:spacing w:lineRule="auto" w:line="48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center"/>
      <w:outlineLvl w:val="0"/>
    </w:pPr>
    <w:rPr>
      <w:i/>
      <w:color w:val="000000"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</w:pPr>
    <w:rPr>
      <w:color w:val="000000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widowControl w:val="false"/>
      <w:spacing w:lineRule="auto" w:line="480"/>
      <w:ind w:left="432" w:hanging="432"/>
    </w:pPr>
    <w:rPr>
      <w:color w:val="000000"/>
      <w:sz w:val="22"/>
      <w:szCs w:val="22"/>
    </w:rPr>
  </w:style>
  <w:style w:type="paragraph" w:styleId="BodyTextIndent2">
    <w:name w:val="Body Text Indent 2"/>
    <w:basedOn w:val="Normal"/>
    <w:qFormat/>
    <w:pPr>
      <w:spacing w:lineRule="auto" w:line="480"/>
      <w:ind w:left="432" w:hanging="432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6:09:00Z</dcterms:created>
  <dc:creator>Erik van Lunteren</dc:creator>
  <dc:description/>
  <cp:keywords/>
  <dc:language>en-US</dc:language>
  <cp:lastModifiedBy>Jen</cp:lastModifiedBy>
  <cp:lastPrinted>2008-06-20T11:03:00Z</cp:lastPrinted>
  <dcterms:modified xsi:type="dcterms:W3CDTF">2009-10-23T18:10:00Z</dcterms:modified>
  <cp:revision>4</cp:revision>
  <dc:subject/>
  <dc:title>Insight Into Contractile Dysfunction from Gene Expression Profiling of </dc:title>
</cp:coreProperties>
</file>